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C61" w:rsidRPr="007366C9" w:rsidRDefault="002D5C61" w:rsidP="002D5C6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7366C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366C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366C9">
        <w:rPr>
          <w:rFonts w:ascii="Times New Roman" w:hAnsi="Times New Roman" w:cs="Times New Roman"/>
          <w:b/>
          <w:sz w:val="24"/>
          <w:szCs w:val="24"/>
        </w:rPr>
        <w:t>Bivariate correlations among all personality trait measur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937"/>
        <w:gridCol w:w="1108"/>
        <w:gridCol w:w="866"/>
        <w:gridCol w:w="1010"/>
        <w:gridCol w:w="979"/>
        <w:gridCol w:w="964"/>
        <w:gridCol w:w="927"/>
        <w:gridCol w:w="965"/>
        <w:gridCol w:w="1149"/>
        <w:gridCol w:w="1007"/>
        <w:gridCol w:w="1083"/>
        <w:gridCol w:w="1032"/>
      </w:tblGrid>
      <w:tr w:rsidR="002D5C61" w:rsidRPr="007366C9" w:rsidTr="00E03343">
        <w:tc>
          <w:tcPr>
            <w:tcW w:w="1013" w:type="dxa"/>
          </w:tcPr>
          <w:p w:rsidR="002D5C61" w:rsidRPr="007366C9" w:rsidRDefault="002D5C61" w:rsidP="00E03343">
            <w:pPr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uriosity</w:t>
            </w:r>
          </w:p>
        </w:tc>
        <w:tc>
          <w:tcPr>
            <w:tcW w:w="1013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Scientific intelligence</w:t>
            </w:r>
          </w:p>
        </w:tc>
        <w:tc>
          <w:tcPr>
            <w:tcW w:w="1013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Health literacy</w:t>
            </w:r>
          </w:p>
        </w:tc>
        <w:tc>
          <w:tcPr>
            <w:tcW w:w="1013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Numeracy</w:t>
            </w:r>
          </w:p>
        </w:tc>
        <w:tc>
          <w:tcPr>
            <w:tcW w:w="1013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ognitive reflection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Need for cognition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Intuition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ognitive closure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Open mindedness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Emotional reactivity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Social dominance orientation</w:t>
            </w:r>
          </w:p>
        </w:tc>
        <w:tc>
          <w:tcPr>
            <w:tcW w:w="1014" w:type="dxa"/>
            <w:vAlign w:val="bottom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Belief in dangerous world</w:t>
            </w: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uriosity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Scientific intelligence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0 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Health literacy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1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Numeracy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32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3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3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ognitive reflection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03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3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327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7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Need for cognition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2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3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3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22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Intuition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03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79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58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1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692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Cognitive closure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48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1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715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3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Open mindedness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4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2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3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Emotional reactivity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930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5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2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486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22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Social dominance orientation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3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8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1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346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4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9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02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</w:p>
        </w:tc>
      </w:tr>
      <w:tr w:rsidR="002D5C61" w:rsidRPr="007366C9" w:rsidTr="00E03343"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right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Belief in dangerous world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7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14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03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347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042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21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4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2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.16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&lt;.001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.00</w:t>
            </w:r>
          </w:p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(.874)</w:t>
            </w:r>
          </w:p>
        </w:tc>
        <w:tc>
          <w:tcPr>
            <w:tcW w:w="1014" w:type="dxa"/>
            <w:vAlign w:val="center"/>
          </w:tcPr>
          <w:p w:rsidR="002D5C61" w:rsidRPr="007366C9" w:rsidRDefault="002D5C61" w:rsidP="00E03343">
            <w:pPr>
              <w:jc w:val="center"/>
              <w:rPr>
                <w:sz w:val="19"/>
                <w:szCs w:val="19"/>
              </w:rPr>
            </w:pPr>
            <w:r w:rsidRPr="007366C9">
              <w:rPr>
                <w:sz w:val="19"/>
                <w:szCs w:val="19"/>
              </w:rPr>
              <w:t>-</w:t>
            </w:r>
          </w:p>
        </w:tc>
      </w:tr>
    </w:tbl>
    <w:p w:rsidR="00E23463" w:rsidRDefault="002D5C61">
      <w:r w:rsidRPr="007366C9">
        <w:rPr>
          <w:rFonts w:ascii="Times New Roman" w:hAnsi="Times New Roman" w:cs="Times New Roman"/>
          <w:i/>
          <w:sz w:val="24"/>
          <w:szCs w:val="24"/>
        </w:rPr>
        <w:t>Note:</w:t>
      </w:r>
      <w:r w:rsidRPr="007366C9">
        <w:rPr>
          <w:rFonts w:ascii="Times New Roman" w:hAnsi="Times New Roman" w:cs="Times New Roman"/>
          <w:sz w:val="24"/>
          <w:szCs w:val="24"/>
        </w:rPr>
        <w:t xml:space="preserve"> Cells in grey indicate p-value ≤ .05.</w:t>
      </w:r>
      <w:bookmarkStart w:id="0" w:name="_GoBack"/>
      <w:bookmarkEnd w:id="0"/>
    </w:p>
    <w:sectPr w:rsidR="00E23463" w:rsidSect="002D5C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C61"/>
    <w:rsid w:val="002D5C61"/>
    <w:rsid w:val="00323DED"/>
    <w:rsid w:val="00BA1D25"/>
    <w:rsid w:val="00E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C61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C61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C61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C61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>University of Iowa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Scherer</dc:creator>
  <cp:lastModifiedBy>Aaron Scherer</cp:lastModifiedBy>
  <cp:revision>1</cp:revision>
  <dcterms:created xsi:type="dcterms:W3CDTF">2017-12-09T03:10:00Z</dcterms:created>
  <dcterms:modified xsi:type="dcterms:W3CDTF">2017-12-09T03:11:00Z</dcterms:modified>
</cp:coreProperties>
</file>